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B2568" w14:textId="70E97B57" w:rsidR="009D290B" w:rsidRPr="008D3CF6" w:rsidRDefault="009D290B" w:rsidP="009D290B">
      <w:pPr>
        <w:spacing w:after="0" w:line="240" w:lineRule="auto"/>
        <w:rPr>
          <w:rFonts w:ascii="Times New Roman" w:hAnsi="Times New Roman" w:cs="Times New Roman"/>
          <w:iCs/>
        </w:rPr>
      </w:pPr>
      <w:r w:rsidRPr="008D3CF6">
        <w:rPr>
          <w:rFonts w:ascii="Times New Roman" w:hAnsi="Times New Roman" w:cs="Times New Roman"/>
          <w:b/>
        </w:rPr>
        <w:t xml:space="preserve">Table </w:t>
      </w:r>
      <w:r w:rsidR="00AD4297" w:rsidRPr="008D3CF6">
        <w:rPr>
          <w:rFonts w:ascii="Times New Roman" w:hAnsi="Times New Roman" w:cs="Times New Roman"/>
          <w:b/>
        </w:rPr>
        <w:t>S</w:t>
      </w:r>
      <w:r w:rsidRPr="008D3CF6">
        <w:rPr>
          <w:rFonts w:ascii="Times New Roman" w:hAnsi="Times New Roman" w:cs="Times New Roman"/>
          <w:b/>
        </w:rPr>
        <w:t>1.</w:t>
      </w:r>
      <w:r w:rsidRPr="008D3CF6">
        <w:rPr>
          <w:rFonts w:ascii="Times New Roman" w:hAnsi="Times New Roman" w:cs="Times New Roman"/>
        </w:rPr>
        <w:t xml:space="preserve"> </w:t>
      </w:r>
      <w:r w:rsidRPr="008D3CF6">
        <w:rPr>
          <w:rFonts w:ascii="Times New Roman" w:hAnsi="Times New Roman" w:cs="Times New Roman"/>
          <w:iCs/>
        </w:rPr>
        <w:t xml:space="preserve">Predicting </w:t>
      </w:r>
      <w:r w:rsidR="00AD4297" w:rsidRPr="008D3CF6">
        <w:rPr>
          <w:rFonts w:ascii="Times New Roman" w:hAnsi="Times New Roman" w:cs="Times New Roman"/>
          <w:iCs/>
        </w:rPr>
        <w:t>minutes of movement behaviors in t</w:t>
      </w:r>
      <w:r w:rsidRPr="008D3CF6">
        <w:rPr>
          <w:rFonts w:ascii="Times New Roman" w:hAnsi="Times New Roman" w:cs="Times New Roman"/>
          <w:iCs/>
        </w:rPr>
        <w:t>he 30-</w:t>
      </w:r>
      <w:r w:rsidR="00AD4297" w:rsidRPr="008D3CF6">
        <w:rPr>
          <w:rFonts w:ascii="Times New Roman" w:hAnsi="Times New Roman" w:cs="Times New Roman"/>
          <w:iCs/>
        </w:rPr>
        <w:t xml:space="preserve">minute window </w:t>
      </w:r>
      <w:r w:rsidRPr="008D3CF6">
        <w:rPr>
          <w:rFonts w:ascii="Times New Roman" w:hAnsi="Times New Roman" w:cs="Times New Roman"/>
          <w:iCs/>
        </w:rPr>
        <w:t xml:space="preserve">(±15 </w:t>
      </w:r>
      <w:r w:rsidR="00AD4297" w:rsidRPr="008D3CF6">
        <w:rPr>
          <w:rFonts w:ascii="Times New Roman" w:hAnsi="Times New Roman" w:cs="Times New Roman"/>
          <w:iCs/>
        </w:rPr>
        <w:t>minutes</w:t>
      </w:r>
      <w:r w:rsidRPr="008D3CF6">
        <w:rPr>
          <w:rFonts w:ascii="Times New Roman" w:hAnsi="Times New Roman" w:cs="Times New Roman"/>
          <w:iCs/>
        </w:rPr>
        <w:t xml:space="preserve">) </w:t>
      </w:r>
      <w:r w:rsidR="00AD4297" w:rsidRPr="008D3CF6">
        <w:rPr>
          <w:rFonts w:ascii="Times New Roman" w:hAnsi="Times New Roman" w:cs="Times New Roman"/>
          <w:iCs/>
        </w:rPr>
        <w:t>a</w:t>
      </w:r>
      <w:r w:rsidRPr="008D3CF6">
        <w:rPr>
          <w:rFonts w:ascii="Times New Roman" w:hAnsi="Times New Roman" w:cs="Times New Roman"/>
          <w:iCs/>
        </w:rPr>
        <w:t xml:space="preserve">round the EMA </w:t>
      </w:r>
      <w:r w:rsidR="00AD4297" w:rsidRPr="008D3CF6">
        <w:rPr>
          <w:rFonts w:ascii="Times New Roman" w:hAnsi="Times New Roman" w:cs="Times New Roman"/>
          <w:iCs/>
        </w:rPr>
        <w:t xml:space="preserve">prompt unadjusted for covariates to determine correspondence between </w:t>
      </w:r>
      <w:r w:rsidRPr="008D3CF6">
        <w:rPr>
          <w:rFonts w:ascii="Times New Roman" w:hAnsi="Times New Roman" w:cs="Times New Roman"/>
          <w:iCs/>
        </w:rPr>
        <w:t>EMA-</w:t>
      </w:r>
      <w:r w:rsidR="00AD4297" w:rsidRPr="008D3CF6">
        <w:rPr>
          <w:rFonts w:ascii="Times New Roman" w:hAnsi="Times New Roman" w:cs="Times New Roman"/>
          <w:iCs/>
        </w:rPr>
        <w:t>reported and device-based behaviors.</w:t>
      </w:r>
    </w:p>
    <w:p w14:paraId="482DB164" w14:textId="77777777" w:rsidR="00AD4297" w:rsidRPr="008D3CF6" w:rsidRDefault="00AD4297" w:rsidP="009D290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364"/>
        <w:gridCol w:w="2364"/>
        <w:gridCol w:w="2364"/>
      </w:tblGrid>
      <w:tr w:rsidR="009D290B" w:rsidRPr="008D3CF6" w14:paraId="6FADD466" w14:textId="77777777" w:rsidTr="009D290B">
        <w:trPr>
          <w:trHeight w:val="300"/>
        </w:trPr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6BE15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2D6E10D" w14:textId="55360CDE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Multilevel linear regression with MVPA as outcome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8849D1E" w14:textId="15988BE0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Multilevel linear regression with LPA as outcome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28C693B" w14:textId="183AC115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Multilevel linear regression with SB as outcome</w:t>
            </w:r>
          </w:p>
        </w:tc>
      </w:tr>
      <w:tr w:rsidR="009D290B" w:rsidRPr="008D3CF6" w14:paraId="33D0ED3E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BA3055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3DD20A4" w14:textId="210DF8A8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Unstandardized Coefficient (SE)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53A25D8" w14:textId="3008F716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Unstandardized Coefficient (SE)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2CAA963" w14:textId="62FBC75B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Unstandardized Coefficient (SE)</w:t>
            </w:r>
          </w:p>
        </w:tc>
      </w:tr>
      <w:tr w:rsidR="009D290B" w:rsidRPr="008D3CF6" w14:paraId="74D48F3B" w14:textId="77777777" w:rsidTr="009D290B">
        <w:trPr>
          <w:trHeight w:val="300"/>
        </w:trPr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38CB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Fixed Effects 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A958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A0DC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F68E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 </w:t>
            </w:r>
          </w:p>
        </w:tc>
      </w:tr>
      <w:tr w:rsidR="009D290B" w:rsidRPr="008D3CF6" w14:paraId="19971D1E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CF22" w14:textId="77777777" w:rsidR="009D290B" w:rsidRPr="008D3CF6" w:rsidRDefault="009D290B" w:rsidP="009D290B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Intercept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1935" w14:textId="1DCE59C6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0.65* (0.0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AF2A" w14:textId="74FBB249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9.59* (0.3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5BED7" w14:textId="76F382E4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16.84* (0.47)</w:t>
            </w:r>
          </w:p>
        </w:tc>
      </w:tr>
      <w:tr w:rsidR="009D290B" w:rsidRPr="008D3CF6" w14:paraId="3FDEE097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C7A9" w14:textId="77777777" w:rsidR="009D290B" w:rsidRPr="008D3CF6" w:rsidRDefault="009D290B" w:rsidP="009D290B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EMA-Reported PA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8E56" w14:textId="76F16614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3.60* (0.4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6151" w14:textId="25E5F3D8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2.35* (1.1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45BB" w14:textId="01C87293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--</w:t>
            </w:r>
          </w:p>
        </w:tc>
      </w:tr>
      <w:tr w:rsidR="009D290B" w:rsidRPr="008D3CF6" w14:paraId="0DDDD086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C989" w14:textId="77777777" w:rsidR="009D290B" w:rsidRPr="008D3CF6" w:rsidRDefault="009D290B" w:rsidP="009D290B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EMA-Reported SB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6DF5" w14:textId="01E0215C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F3AC" w14:textId="0E6C837E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0D2A4" w14:textId="73FD44AB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4.31* (0.52)</w:t>
            </w:r>
          </w:p>
        </w:tc>
      </w:tr>
      <w:tr w:rsidR="009D290B" w:rsidRPr="008D3CF6" w14:paraId="64FA7155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16A3B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Random Effects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FD06" w14:textId="56404CC6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BB3BC" w14:textId="7BCE2AE8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1B12" w14:textId="2F510476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290B" w:rsidRPr="008D3CF6" w14:paraId="2AC3312D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A404" w14:textId="77777777" w:rsidR="009D290B" w:rsidRPr="008D3CF6" w:rsidRDefault="009D290B" w:rsidP="009D290B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Intercept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1B00" w14:textId="5224F836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0.06 (0.0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980F" w14:textId="6F53052F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5.09 (1.5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2EC0" w14:textId="5EFAC68C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4.91 (1.64)</w:t>
            </w:r>
          </w:p>
        </w:tc>
      </w:tr>
      <w:tr w:rsidR="009D290B" w:rsidRPr="008D3CF6" w14:paraId="788C1144" w14:textId="77777777" w:rsidTr="009D29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D425262" w14:textId="77777777" w:rsidR="009D290B" w:rsidRPr="008D3CF6" w:rsidRDefault="009D290B" w:rsidP="009D29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Residual 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45F3493" w14:textId="559FC70B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4.92 (0.28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709D02" w14:textId="6DA3D732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34.84 (2.03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24412A5" w14:textId="41839013" w:rsidR="009D290B" w:rsidRPr="008D3CF6" w:rsidRDefault="009D290B" w:rsidP="009D29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3CF6">
              <w:rPr>
                <w:rFonts w:ascii="Times New Roman" w:hAnsi="Times New Roman" w:cs="Times New Roman"/>
              </w:rPr>
              <w:t>40.92 (2.37)</w:t>
            </w:r>
          </w:p>
        </w:tc>
      </w:tr>
    </w:tbl>
    <w:p w14:paraId="307F48ED" w14:textId="36DDF9AD" w:rsidR="009D290B" w:rsidRPr="008D3CF6" w:rsidRDefault="009D290B" w:rsidP="009D290B">
      <w:pPr>
        <w:spacing w:after="0" w:line="240" w:lineRule="auto"/>
        <w:rPr>
          <w:rFonts w:ascii="Times New Roman" w:hAnsi="Times New Roman" w:cs="Times New Roman"/>
        </w:rPr>
      </w:pPr>
      <w:r w:rsidRPr="008D3CF6">
        <w:rPr>
          <w:rFonts w:ascii="Times New Roman" w:hAnsi="Times New Roman" w:cs="Times New Roman"/>
        </w:rPr>
        <w:t>Note</w:t>
      </w:r>
      <w:r w:rsidR="008D3CF6">
        <w:rPr>
          <w:rFonts w:ascii="Times New Roman" w:hAnsi="Times New Roman" w:cs="Times New Roman"/>
        </w:rPr>
        <w:t>:</w:t>
      </w:r>
      <w:r w:rsidRPr="008D3CF6">
        <w:rPr>
          <w:rFonts w:ascii="Times New Roman" w:hAnsi="Times New Roman" w:cs="Times New Roman"/>
        </w:rPr>
        <w:t xml:space="preserve"> </w:t>
      </w:r>
      <w:r w:rsidR="008D3CF6">
        <w:rPr>
          <w:rFonts w:ascii="Times New Roman" w:hAnsi="Times New Roman" w:cs="Times New Roman"/>
        </w:rPr>
        <w:t>*</w:t>
      </w:r>
      <w:r w:rsidRPr="008D3CF6">
        <w:rPr>
          <w:rFonts w:ascii="Times New Roman" w:hAnsi="Times New Roman" w:cs="Times New Roman"/>
        </w:rPr>
        <w:t xml:space="preserve"> </w:t>
      </w:r>
      <w:r w:rsidR="000B40AA" w:rsidRPr="000B40AA">
        <w:rPr>
          <w:rFonts w:ascii="Times New Roman" w:hAnsi="Times New Roman" w:cs="Times New Roman"/>
          <w:i/>
          <w:iCs/>
        </w:rPr>
        <w:t>P</w:t>
      </w:r>
      <w:r w:rsidR="000B40AA">
        <w:rPr>
          <w:rFonts w:ascii="Times New Roman" w:hAnsi="Times New Roman" w:cs="Times New Roman"/>
        </w:rPr>
        <w:t xml:space="preserve"> &lt; 0.05</w:t>
      </w:r>
      <w:r w:rsidRPr="008D3CF6">
        <w:rPr>
          <w:rFonts w:ascii="Times New Roman" w:hAnsi="Times New Roman" w:cs="Times New Roman"/>
        </w:rPr>
        <w:t>.</w:t>
      </w:r>
      <w:r w:rsidR="008D3CF6">
        <w:rPr>
          <w:rFonts w:ascii="Times New Roman" w:hAnsi="Times New Roman" w:cs="Times New Roman"/>
        </w:rPr>
        <w:t xml:space="preserve"> </w:t>
      </w:r>
      <w:r w:rsidR="000B40AA">
        <w:rPr>
          <w:rFonts w:ascii="Times New Roman" w:hAnsi="Times New Roman" w:cs="Times New Roman"/>
        </w:rPr>
        <w:t xml:space="preserve">– not applicable. </w:t>
      </w:r>
      <w:proofErr w:type="gramStart"/>
      <w:r w:rsidR="004270C6" w:rsidRPr="008D3CF6">
        <w:rPr>
          <w:rFonts w:ascii="Times New Roman" w:hAnsi="Times New Roman" w:cs="Times New Roman"/>
        </w:rPr>
        <w:t>All</w:t>
      </w:r>
      <w:proofErr w:type="gramEnd"/>
      <w:r w:rsidR="004270C6" w:rsidRPr="008D3CF6">
        <w:rPr>
          <w:rFonts w:ascii="Times New Roman" w:hAnsi="Times New Roman" w:cs="Times New Roman"/>
        </w:rPr>
        <w:t xml:space="preserve"> models were based on 66 participants with 657 observations for models predicting MVPA and LPA and 656 observations for the model predicting SB.</w:t>
      </w:r>
    </w:p>
    <w:p w14:paraId="70B26346" w14:textId="77777777" w:rsidR="006413A3" w:rsidRPr="008D3CF6" w:rsidRDefault="006413A3" w:rsidP="009D290B">
      <w:pPr>
        <w:spacing w:after="0" w:line="240" w:lineRule="auto"/>
        <w:rPr>
          <w:rFonts w:ascii="Times New Roman" w:hAnsi="Times New Roman" w:cs="Times New Roman"/>
        </w:rPr>
      </w:pPr>
    </w:p>
    <w:sectPr w:rsidR="006413A3" w:rsidRPr="008D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G0NLU0NrA0sjA0MjdT0lEKTi0uzszPAykwqgUAclzW1iwAAAA="/>
  </w:docVars>
  <w:rsids>
    <w:rsidRoot w:val="009D290B"/>
    <w:rsid w:val="00003610"/>
    <w:rsid w:val="000B40AA"/>
    <w:rsid w:val="00346AB8"/>
    <w:rsid w:val="004270C6"/>
    <w:rsid w:val="006413A3"/>
    <w:rsid w:val="00720EAE"/>
    <w:rsid w:val="008D3CF6"/>
    <w:rsid w:val="009D290B"/>
    <w:rsid w:val="00AD4297"/>
    <w:rsid w:val="00F0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A598"/>
  <w15:docId w15:val="{812FD1D4-7B35-4EE1-98E3-EBDD686BA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9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9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9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9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9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9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9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0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77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77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7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66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35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5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5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8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1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8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2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07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8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36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4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8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5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7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7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3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7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9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26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2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2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4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9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6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4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8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3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1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7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74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12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5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4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8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8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44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1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0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36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69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2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0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8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16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2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9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1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23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0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9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0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7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6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8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6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0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7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1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05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55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6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43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83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5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9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9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7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9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14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4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6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65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0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7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63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2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78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6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9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1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1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5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2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7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86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8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3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3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6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1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9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27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1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9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7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86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8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1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5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90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6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4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1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6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9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1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3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4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0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5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06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4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85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83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8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3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0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7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5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19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8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9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3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8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9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30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6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3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9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5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45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5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Greensboro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Maher</dc:creator>
  <cp:keywords/>
  <dc:description/>
  <cp:lastModifiedBy>Jaclyn Maher</cp:lastModifiedBy>
  <cp:revision>14</cp:revision>
  <dcterms:created xsi:type="dcterms:W3CDTF">2025-09-04T14:24:00Z</dcterms:created>
  <dcterms:modified xsi:type="dcterms:W3CDTF">2025-10-15T20:18:00Z</dcterms:modified>
</cp:coreProperties>
</file>